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56D834" w14:textId="718104F1" w:rsidR="008E7A95" w:rsidRDefault="008E7A95" w:rsidP="0089135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S1 </w:t>
      </w:r>
    </w:p>
    <w:p w14:paraId="6F8C42E2" w14:textId="05C35A22" w:rsidR="00E63295" w:rsidRPr="00891350" w:rsidRDefault="00851FD3" w:rsidP="0089135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low chart</w:t>
      </w:r>
      <w:r w:rsidRPr="008913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91350" w:rsidRPr="00891350">
        <w:rPr>
          <w:rFonts w:ascii="Times New Roman" w:hAnsi="Times New Roman" w:cs="Times New Roman"/>
          <w:b/>
          <w:sz w:val="24"/>
          <w:szCs w:val="24"/>
        </w:rPr>
        <w:t xml:space="preserve">of the process of the development of </w:t>
      </w:r>
      <w:r w:rsidR="000E5089">
        <w:rPr>
          <w:rFonts w:ascii="Times New Roman" w:hAnsi="Times New Roman" w:cs="Times New Roman"/>
          <w:b/>
          <w:sz w:val="24"/>
          <w:szCs w:val="24"/>
        </w:rPr>
        <w:t>e</w:t>
      </w:r>
      <w:r w:rsidR="00891350" w:rsidRPr="00891350">
        <w:rPr>
          <w:rFonts w:ascii="Times New Roman" w:hAnsi="Times New Roman" w:cs="Times New Roman"/>
          <w:b/>
          <w:sz w:val="24"/>
          <w:szCs w:val="24"/>
        </w:rPr>
        <w:t>nzyme immunoassay for detection and quantification of venoms of Sri Lankan snakes</w:t>
      </w:r>
    </w:p>
    <w:p w14:paraId="72EED29B" w14:textId="77777777" w:rsidR="00891350" w:rsidRDefault="00891350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F1283E9" wp14:editId="145B6860">
                <wp:simplePos x="0" y="0"/>
                <wp:positionH relativeFrom="column">
                  <wp:posOffset>1033145</wp:posOffset>
                </wp:positionH>
                <wp:positionV relativeFrom="paragraph">
                  <wp:posOffset>6331395</wp:posOffset>
                </wp:positionV>
                <wp:extent cx="3905885" cy="605155"/>
                <wp:effectExtent l="0" t="0" r="18415" b="23495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885" cy="605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5702F5" w14:textId="326577AF" w:rsidR="00891350" w:rsidRDefault="00891350" w:rsidP="0089135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evelopment of venom specific </w:t>
                            </w:r>
                            <w:r w:rsidR="000E50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nzyme immunoassay </w:t>
                            </w:r>
                          </w:p>
                          <w:p w14:paraId="59194466" w14:textId="77777777" w:rsidR="00891350" w:rsidRDefault="00891350" w:rsidP="0089135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Quantification of venom in clinical samples</w:t>
                            </w:r>
                          </w:p>
                          <w:p w14:paraId="3961DD43" w14:textId="77777777" w:rsidR="00891350" w:rsidRPr="00891350" w:rsidRDefault="00891350" w:rsidP="0089135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81.35pt;margin-top:498.55pt;width:307.55pt;height:47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HDQsIwIAAEQEAAAOAAAAZHJzL2Uyb0RvYy54bWysU9uO2yAQfa/Uf0C8N3bSeDex4qy22aaq&#10;tL1Iu/0AgnGMCgwFEjv9+h2wN01vL1V5QAwzHGbOmVnd9FqRo3BegqnodJJTIgyHWpp9Rb88bl8t&#10;KPGBmZopMKKiJ+Hpzfrli1VnSzGDFlQtHEEQ48vOVrQNwZZZ5nkrNPMTsMKgswGnWUDT7bPasQ7R&#10;tcpmeX6VdeBq64AL7/H2bnDSdcJvGsHDp6bxIhBVUcwtpN2lfRf3bL1i5d4x20o+psH+IQvNpMFP&#10;z1B3LDBycPI3KC25Aw9NmHDQGTSN5CLVgNVM81+qeWiZFakWJMfbM03+/8Hyj8fPjsi6oteUGKZR&#10;okfRB/IGenId2emsLzHowWJY6PEaVU6VensP/KsnBjYtM3tx6xx0rWA1ZjeNL7OLpwOOjyC77gPU&#10;+A07BEhAfeN0pA7JIIiOKp3OysRUOF6+XubFYlFQwtF3lRfTokhfsPL5tXU+vBOgSTxU1KHyCZ0d&#10;732I2bDyOSR+5kHJeiuVSobb7zbKkSPDLtmmNaL/FKYM6Sq6LGbFQMBfIfK0/gShZcB2V1JXdHEO&#10;YmWk7a2pUzMGJtVwxpSVGXmM1A0khn7Xj7rsoD4how6GtsYxxEML7jslHbZ0Rf23A3OCEvXeoCrL&#10;6XweZyAZ8+J6hoa79OwuPcxwhKpooGQ4bkKam0iYgVtUr5GJ2CjzkMmYK7Zq4nscqzgLl3aK+jH8&#10;6ycAAAD//wMAUEsDBBQABgAIAAAAIQDKJrmI4AAAAAwBAAAPAAAAZHJzL2Rvd25yZXYueG1sTI/N&#10;TsMwEITvSLyDtUhcEHUaqrgJcSqEBIJbKQiubrxNIvwTbDcNb89yguNoRjPf1JvZGjZhiIN3EpaL&#10;DBi61uvBdRLeXh+u18BiUk4r4x1K+MYIm+b8rFaV9if3gtMudYxKXKyUhD6lseI8tj1aFRd+REfe&#10;wQerEsnQcR3Uicqt4XmWFdyqwdFCr0a877H93B2thPXqafqIzzfb97Y4mDJdienxK0h5eTHf3QJL&#10;OKe/MPziEzo0xLT3R6cjM6SLXFBUQlmKJTBKCCHozJ6srMxXwJua/z/R/AAAAP//AwBQSwECLQAU&#10;AAYACAAAACEAtoM4kv4AAADhAQAAEwAAAAAAAAAAAAAAAAAAAAAAW0NvbnRlbnRfVHlwZXNdLnht&#10;bFBLAQItABQABgAIAAAAIQA4/SH/1gAAAJQBAAALAAAAAAAAAAAAAAAAAC8BAABfcmVscy8ucmVs&#10;c1BLAQItABQABgAIAAAAIQB+HDQsIwIAAEQEAAAOAAAAAAAAAAAAAAAAAC4CAABkcnMvZTJvRG9j&#10;LnhtbFBLAQItABQABgAIAAAAIQDKJrmI4AAAAAwBAAAPAAAAAAAAAAAAAAAAAH0EAABkcnMvZG93&#10;bnJldi54bWxQSwUGAAAAAAQABADzAAAAigUAAAAA&#10;">
                <v:textbox>
                  <w:txbxContent>
                    <w:p w14:paraId="445702F5" w14:textId="326577AF" w:rsidR="00891350" w:rsidRDefault="00891350" w:rsidP="0089135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Development of venom specific </w:t>
                      </w:r>
                      <w:r w:rsidR="000E508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nzyme immunoassay </w:t>
                      </w:r>
                    </w:p>
                    <w:p w14:paraId="59194466" w14:textId="77777777" w:rsidR="00891350" w:rsidRDefault="00891350" w:rsidP="0089135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Quantification of venom in clinical samples</w:t>
                      </w:r>
                    </w:p>
                    <w:p w14:paraId="3961DD43" w14:textId="77777777" w:rsidR="00891350" w:rsidRPr="00891350" w:rsidRDefault="00891350" w:rsidP="0089135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1BFDF7A" wp14:editId="08ED126E">
                <wp:simplePos x="0" y="0"/>
                <wp:positionH relativeFrom="column">
                  <wp:posOffset>2934335</wp:posOffset>
                </wp:positionH>
                <wp:positionV relativeFrom="paragraph">
                  <wp:posOffset>5819775</wp:posOffset>
                </wp:positionV>
                <wp:extent cx="165735" cy="486410"/>
                <wp:effectExtent l="19050" t="0" r="24765" b="46990"/>
                <wp:wrapNone/>
                <wp:docPr id="13" name="Down Arrow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735" cy="48641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87940B1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3" o:spid="_x0000_s1026" type="#_x0000_t67" style="position:absolute;margin-left:231.05pt;margin-top:458.25pt;width:13.05pt;height:38.3pt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Cq+dQIAADQFAAAOAAAAZHJzL2Uyb0RvYy54bWysVN9P2zAQfp+0/8Hy+0hTWmAVKapATJMQ&#10;IGDi2Tg2iWb7vLPbtPvrd3bSwBh7mZYHx+f7/fk7n55trWEbhaEFV/HyYMKZchLq1j1X/NvD5acT&#10;zkIUrhYGnKr4TgV+tvz44bTzCzWFBkytkFEQFxadr3gTo18URZCNsiIcgFeOlBrQikgiPhc1io6i&#10;W1NMJ5OjogOsPYJUIdDpRa/kyxxfayXjjdZBRWYqTrXFvGJen9JaLE/F4hmFb1o5lCH+oQorWkdJ&#10;x1AXIgq2xvaPULaVCAF0PJBgC9C6lSr3QN2Ukzfd3DfCq9wLgRP8CFP4f2Hl9eYWWVvT3R1y5oSl&#10;O7qAzrEVInSMDgmhzocFGd77WxykQNvU7lajTX9qhG0zqrsRVbWNTNJheTQ/PpxzJkk1OzmalRn1&#10;4sXZY4hfFFiWNhWvKX3OngEVm6sQKSvZ7+1ISBX1NeRd3BmVyjDuTmnqhrJOs3fmkTo3yDaCGFB/&#10;L/vjRtSqP5pP6EtNUoLROks5WIqqW2PGuEOAxM/f4/YhBtvkpjL9RsfJ3wrqHUfrnBFcHB1t6wDf&#10;czaxHArXvf0emB6OhMwT1Du6X4Se+MHLy5ZAvhIh3gokptNM0PTGG1q0ga7iMOw4awB/vnee7ImA&#10;pOWso8mpePixFqg4M18dUfNzOZulUcvCbH48JQFfa55ea9zangNdTUnvhJd5m+yj2W81gn2kIV+l&#10;rKQSTlLuisuIe+E89hNNz4RUq1U2o/HyIl65ey9T8IRq4s/D9lGgH5gWiaLXsJ8ysXjDtd42eTpY&#10;rSPoNhPxBdcBbxrNTJjhGUmz/1rOVi+P3fIXAAAA//8DAFBLAwQUAAYACAAAACEAvzBAHOAAAAAL&#10;AQAADwAAAGRycy9kb3ducmV2LnhtbEyPsU7DMBCGdyTewTokNmo7tFEa4lQIqQxsaUGsTnxNUmI7&#10;2E6avj1mgvHuPv33/cVu0QOZ0fneGgF8xYCgaazqTSvg/bh/yID4II2SgzUo4IoeduXtTSFzZS+m&#10;wvkQWhJDjM+lgC6EMafUNx1q6Vd2RBNvJ+u0DHF0LVVOXmK4HmjCWEq17E380MkRXzpsvg6TFsA+&#10;z/vvN3XdvH7w01yzyVXVuRbi/m55fgIScAl/MPzqR3Uoo1NtJ6M8GQSs04RHVMCWpxsgkVhnWQKk&#10;jpvtIwdaFvR/h/IHAAD//wMAUEsBAi0AFAAGAAgAAAAhALaDOJL+AAAA4QEAABMAAAAAAAAAAAAA&#10;AAAAAAAAAFtDb250ZW50X1R5cGVzXS54bWxQSwECLQAUAAYACAAAACEAOP0h/9YAAACUAQAACwAA&#10;AAAAAAAAAAAAAAAvAQAAX3JlbHMvLnJlbHNQSwECLQAUAAYACAAAACEA4IAqvnUCAAA0BQAADgAA&#10;AAAAAAAAAAAAAAAuAgAAZHJzL2Uyb0RvYy54bWxQSwECLQAUAAYACAAAACEAvzBAHOAAAAALAQAA&#10;DwAAAAAAAAAAAAAAAADPBAAAZHJzL2Rvd25yZXYueG1sUEsFBgAAAAAEAAQA8wAAANwFAAAAAA==&#10;" adj="17920" fillcolor="black [3200]" strokecolor="black [1600]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9E8C7E7" wp14:editId="42499666">
                <wp:simplePos x="0" y="0"/>
                <wp:positionH relativeFrom="column">
                  <wp:posOffset>1085215</wp:posOffset>
                </wp:positionH>
                <wp:positionV relativeFrom="paragraph">
                  <wp:posOffset>5435155</wp:posOffset>
                </wp:positionV>
                <wp:extent cx="3905885" cy="320040"/>
                <wp:effectExtent l="0" t="0" r="18415" b="2286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885" cy="320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898062" w14:textId="77777777" w:rsidR="00891350" w:rsidRPr="00891350" w:rsidRDefault="00891350" w:rsidP="0089135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termination of venom – antibody binding activ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9E8C7E7" id="Text Box 6" o:spid="_x0000_s1027" type="#_x0000_t202" style="position:absolute;margin-left:85.45pt;margin-top:427.95pt;width:307.55pt;height:25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oCzJgIAAEsEAAAOAAAAZHJzL2Uyb0RvYy54bWysVNtu2zAMfR+wfxD0vjhJkywx4hRdugwD&#10;ugvQ7gNoWY6FSaInKbG7rx8lp2nQbS/D/CCIInVEnkN6fd0bzY7SeYW24JPRmDNpBVbK7gv+7WH3&#10;ZsmZD2Ar0GhlwR+l59eb16/WXZvLKTaoK+kYgVifd23BmxDaPMu8aKQBP8JWWnLW6AwEMt0+qxx0&#10;hG50Nh2PF1mHrmodCuk9nd4OTr5J+HUtRfhS114GpgtOuYW0urSWcc02a8j3DtpGiVMa8A9ZGFCW&#10;Hj1D3UIAdnDqNyijhEOPdRgJNBnWtRIy1UDVTMYvqrlvoJWpFiLHt2ea/P+DFZ+PXx1TVcEXnFkw&#10;JNGD7AN7hz1bRHa61ucUdN9SWOjpmFROlfr2DsV3zyxuG7B7eeMcdo2EirKbxJvZxdUBx0eQsvuE&#10;FT0Dh4AJqK+didQRGYzQSaXHszIxFUGHV6vxfLmccybId0XCz5J0GeRPt1vnwweJhsVNwR0pn9Dh&#10;eOdDzAbyp5D4mEetqp3SOhluX261Y0egLtmlLxXwIkxb1hV8NZ/OBwL+CjFO358gjArU7lqZgi/P&#10;QZBH2t7bKjVjAKWHPaWs7YnHSN1AYujLPgmWSI4cl1g9ErEOh+6maaRNg+4nZx11dsH9jwM4yZn+&#10;aEmc1WRG7LGQjNn87ZQMd+kpLz1gBUEVPHA2bLchjU/kzeINiVirxO9zJqeUqWMT7afpiiNxaaeo&#10;53/A5hcAAAD//wMAUEsDBBQABgAIAAAAIQBwloaU3wAAAAsBAAAPAAAAZHJzL2Rvd25yZXYueG1s&#10;TI/NTsMwEITvSLyDtUhcELWhNH/EqRASiN6gILi6sZtE2Otgu2l4e5YT3Ha0o5lv6vXsLJtMiINH&#10;CVcLAcxg6/WAnYS314fLAlhMCrWyHo2EbxNh3Zye1KrS/ogvZtqmjlEIxkpJ6FMaK85j2xun4sKP&#10;Bum398GpRDJ0XAd1pHBn+bUQGXdqQGro1Wjue9N+bg9OQnHzNH3EzfL5vc32tkwX+fT4FaQ8P5vv&#10;boElM6c/M/ziEzo0xLTzB9SRWdK5KMlKYasVHeTIi4zW7SSUIlsCb2r+f0PzAwAA//8DAFBLAQIt&#10;ABQABgAIAAAAIQC2gziS/gAAAOEBAAATAAAAAAAAAAAAAAAAAAAAAABbQ29udGVudF9UeXBlc10u&#10;eG1sUEsBAi0AFAAGAAgAAAAhADj9If/WAAAAlAEAAAsAAAAAAAAAAAAAAAAALwEAAF9yZWxzLy5y&#10;ZWxzUEsBAi0AFAAGAAgAAAAhABWmgLMmAgAASwQAAA4AAAAAAAAAAAAAAAAALgIAAGRycy9lMm9E&#10;b2MueG1sUEsBAi0AFAAGAAgAAAAhAHCWhpTfAAAACwEAAA8AAAAAAAAAAAAAAAAAgAQAAGRycy9k&#10;b3ducmV2LnhtbFBLBQYAAAAABAAEAPMAAACMBQAAAAA=&#10;">
                <v:textbox>
                  <w:txbxContent>
                    <w:p w14:paraId="0A898062" w14:textId="77777777" w:rsidR="00891350" w:rsidRPr="00891350" w:rsidRDefault="00891350" w:rsidP="0089135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termination of venom – antibody binding activit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C1BAAB6" wp14:editId="6C70D1EB">
                <wp:simplePos x="0" y="0"/>
                <wp:positionH relativeFrom="column">
                  <wp:posOffset>2948305</wp:posOffset>
                </wp:positionH>
                <wp:positionV relativeFrom="paragraph">
                  <wp:posOffset>4836160</wp:posOffset>
                </wp:positionV>
                <wp:extent cx="165735" cy="486410"/>
                <wp:effectExtent l="19050" t="0" r="24765" b="46990"/>
                <wp:wrapNone/>
                <wp:docPr id="12" name="Down Arrow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735" cy="48641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967DF94" id="Down Arrow 12" o:spid="_x0000_s1026" type="#_x0000_t67" style="position:absolute;margin-left:232.15pt;margin-top:380.8pt;width:13.05pt;height:38.3pt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Z15dQIAADQFAAAOAAAAZHJzL2Uyb0RvYy54bWysVN9P2zAQfp+0/8Hy+0jTtcAqUlSBmCYh&#10;qAYTz8axSTTb553dpt1fv7OTBsbYy7Q8OD7f78/f+ex8Zw3bKgwtuIqXRxPOlJNQt+6p4t/urz6c&#10;chaicLUw4FTF9yrw8+X7d2edX6gpNGBqhYyCuLDofMWbGP2iKIJslBXhCLxypNSAVkQS8amoUXQU&#10;3ZpiOpkcFx1g7RGkCoFOL3slX+b4WisZb7UOKjJTcaot5hXz+pjWYnkmFk8ofNPKoQzxD1VY0TpK&#10;Ooa6FFGwDbZ/hLKtRAig45EEW4DWrVS5B+qmnLzq5q4RXuVeCJzgR5jC/wsrb7ZrZG1NdzflzAlL&#10;d3QJnWMrROgYHRJCnQ8LMrzzaxykQNvU7k6jTX9qhO0yqvsRVbWLTNJheTw/+TjnTJJqdno8KzPq&#10;xbOzxxA/K7AsbSpeU/qcPQMqttchUlayP9iRkCrqa8i7uDcqlWHcV6WpG8o6zd6ZR+rCINsKYkD9&#10;veyPG1Gr/mg+oS81SQlG6yzlYCmqbo0Z4w4BEj9/j9uHGGyTm8r0Gx0nfyuodxytc0ZwcXS0rQN8&#10;y9nEcihc9/YHYHo4EjKPUO/pfhF64gcvr1oC+VqEuBZITKeZoOmNt7RoA13FYdhx1gD+fOs82RMB&#10;SctZR5NT8fBjI1BxZr44ouancjZLo5aF2fxkSgK+1Dy+1LiNvQC6mpLeCS/zNtlHc9hqBPtAQ75K&#10;WUklnKTcFZcRD8JF7CeangmpVqtsRuPlRbx2d16m4AnVxJ/73YNAPzAtEkVv4DBlYvGKa71t8nSw&#10;2kTQbSbiM64D3jSamTDDM5Jm/6WcrZ4fu+UvAAAA//8DAFBLAwQUAAYACAAAACEAxXVzzuEAAAAL&#10;AQAADwAAAGRycy9kb3ducmV2LnhtbEyPQU+EMBCF7yb+h2ZMvLktu4iIDBtjsh68sWq8FjoLrLRF&#10;Wlj231tP63Hyvrz3Tb5ddM9mGl1nDUK0EsDI1FZ1pkH4eN/dpcCcl0bJ3hpCOJODbXF9lctM2ZMp&#10;ad77hoUS4zKJ0Ho/ZJy7uiUt3coOZEJ2sKOWPpxjw9UoT6Fc93wtRMK17ExYaOVALy3V3/tJI4iv&#10;4+7nTZ3vXz+jw1yJaSzLY4V4e7M8PwHztPgLDH/6QR2K4FTZySjHeoQ4iTcBRXhIogRYIOJHEQOr&#10;ENJNugZe5Pz/D8UvAAAA//8DAFBLAQItABQABgAIAAAAIQC2gziS/gAAAOEBAAATAAAAAAAAAAAA&#10;AAAAAAAAAABbQ29udGVudF9UeXBlc10ueG1sUEsBAi0AFAAGAAgAAAAhADj9If/WAAAAlAEAAAsA&#10;AAAAAAAAAAAAAAAALwEAAF9yZWxzLy5yZWxzUEsBAi0AFAAGAAgAAAAhANrJnXl1AgAANAUAAA4A&#10;AAAAAAAAAAAAAAAALgIAAGRycy9lMm9Eb2MueG1sUEsBAi0AFAAGAAgAAAAhAMV1c87hAAAACwEA&#10;AA8AAAAAAAAAAAAAAAAAzwQAAGRycy9kb3ducmV2LnhtbFBLBQYAAAAABAAEAPMAAADdBQAAAAA=&#10;" adj="17920" fillcolor="black [3200]" strokecolor="black [1600]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F32215A" wp14:editId="013652A4">
                <wp:simplePos x="0" y="0"/>
                <wp:positionH relativeFrom="column">
                  <wp:posOffset>1102360</wp:posOffset>
                </wp:positionH>
                <wp:positionV relativeFrom="paragraph">
                  <wp:posOffset>4416615</wp:posOffset>
                </wp:positionV>
                <wp:extent cx="3905885" cy="320040"/>
                <wp:effectExtent l="0" t="0" r="18415" b="2286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885" cy="320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3824C3" w14:textId="77777777" w:rsidR="00891350" w:rsidRPr="00891350" w:rsidRDefault="00891350" w:rsidP="0089135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termination of cross reactivity of venom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F32215A" id="Text Box 5" o:spid="_x0000_s1028" type="#_x0000_t202" style="position:absolute;margin-left:86.8pt;margin-top:347.75pt;width:307.55pt;height:25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p7kJQIAAEsEAAAOAAAAZHJzL2Uyb0RvYy54bWysVNuO2yAQfa/Uf0C8N3aycZtYcVbbbFNV&#10;2l6k3X4AxjhGBYYCiZ1+fQecpNG2fanqB8TAcDhzzuDV7aAVOQjnJZiKTic5JcJwaKTZVfTr0/bV&#10;ghIfmGmYAiMqehSe3q5fvlj1thQz6EA1whEEMb7sbUW7EGyZZZ53QjM/ASsMbrbgNAsYul3WONYj&#10;ulbZLM9fZz24xjrgwntcvR836Trht63g4XPbehGIqihyC2l0aazjmK1XrNw5ZjvJTzTYP7DQTBq8&#10;9AJ1zwIjeyd/g9KSO/DQhgkHnUHbSi5SDVjNNH9WzWPHrEi1oDjeXmTy/w+Wfzp8cUQ2FS0oMUyj&#10;RU9iCOQtDKSI6vTWl5j0aDEtDLiMLqdKvX0A/s0TA5uOmZ24cw76TrAG2U3jyezq6IjjI0jdf4QG&#10;r2H7AAloaJ2O0qEYBNHRpePFmUiF4+LNMi8WC6TIce8GjZ8n6zJWnk9b58N7AZrESUUdOp/Q2eHB&#10;h8iGleeUeJkHJZutVCoFbldvlCMHhl2yTV8q4FmaMqSv6LKYFaMAf4XI0/cnCC0DtruSuqKLSxIr&#10;o2zvTJOaMTCpxjlSVuakY5RuFDEM9ZAMm53tqaE5orAOxu7G14iTDtwPSnrs7Ir673vmBCXqg0Fz&#10;ltM5qkdCCubFmxkG7nqnvt5hhiNURQMl43QT0vOJuhm4QxNbmfSNbo9MTpSxY5Psp9cVn8R1nLJ+&#10;/QPWPwEAAP//AwBQSwMEFAAGAAgAAAAhANAznJbgAAAACwEAAA8AAABkcnMvZG93bnJldi54bWxM&#10;j8tOwzAQRfdI/IM1SGwQdaDNkzgVQgLBDtoKtm7sJhH2ONhuGv6eYQW7uZqjO2fq9WwNm7QPg0MB&#10;N4sEmMbWqQE7Abvt43UBLESJShqHWsC3DrBuzs9qWSl3wjc9bWLHqARDJQX0MY4V56HttZVh4UaN&#10;tDs4b2Wk6DuuvDxRuTX8NkkybuWAdKGXo37odfu5OVoBxep5+ggvy9f3NjuYMl7l09OXF+LyYr6/&#10;Axb1HP9g+NUndWjIae+OqAIzlPNlRqiArExTYETkRZED29OwSkvgTc3//9D8AAAA//8DAFBLAQIt&#10;ABQABgAIAAAAIQC2gziS/gAAAOEBAAATAAAAAAAAAAAAAAAAAAAAAABbQ29udGVudF9UeXBlc10u&#10;eG1sUEsBAi0AFAAGAAgAAAAhADj9If/WAAAAlAEAAAsAAAAAAAAAAAAAAAAALwEAAF9yZWxzLy5y&#10;ZWxzUEsBAi0AFAAGAAgAAAAhACuOnuQlAgAASwQAAA4AAAAAAAAAAAAAAAAALgIAAGRycy9lMm9E&#10;b2MueG1sUEsBAi0AFAAGAAgAAAAhANAznJbgAAAACwEAAA8AAAAAAAAAAAAAAAAAfwQAAGRycy9k&#10;b3ducmV2LnhtbFBLBQYAAAAABAAEAPMAAACMBQAAAAA=&#10;">
                <v:textbox>
                  <w:txbxContent>
                    <w:p w14:paraId="513824C3" w14:textId="77777777" w:rsidR="00891350" w:rsidRPr="00891350" w:rsidRDefault="00891350" w:rsidP="0089135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termination of cross reactivity of venom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C0D01FF" wp14:editId="3A1251C1">
                <wp:simplePos x="0" y="0"/>
                <wp:positionH relativeFrom="column">
                  <wp:posOffset>2938896</wp:posOffset>
                </wp:positionH>
                <wp:positionV relativeFrom="paragraph">
                  <wp:posOffset>3841741</wp:posOffset>
                </wp:positionV>
                <wp:extent cx="165735" cy="486410"/>
                <wp:effectExtent l="19050" t="0" r="24765" b="46990"/>
                <wp:wrapNone/>
                <wp:docPr id="11" name="Down Arrow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735" cy="48641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770CB73" id="Down Arrow 11" o:spid="_x0000_s1026" type="#_x0000_t67" style="position:absolute;margin-left:231.4pt;margin-top:302.5pt;width:13.05pt;height:38.3pt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DXqdQIAADQFAAAOAAAAZHJzL2Uyb0RvYy54bWysVN9P2zAQfp+0/8Hy+0jTtcAqUlSBmCYh&#10;qAYTz8axSTTb553dpt1fv7OTBsbYy7Q+uHe+35+/y9n5zhq2VRhacBUvjyacKSehbt1Txb/dX304&#10;5SxE4WphwKmK71Xg58v37846v1BTaMDUChklcWHR+Yo3MfpFUQTZKCvCEXjlyKgBrYik4lNRo+go&#10;uzXFdDI5LjrA2iNIFQLdXvZGvsz5tVYy3modVGSm4tRbzCfm8zGdxfJMLJ5Q+KaVQxviH7qwonVU&#10;dEx1KaJgG2z/SGVbiRBAxyMJtgCtW6nyDDRNOXk1zV0jvMqzEDjBjzCF/5dW3mzXyNqa3q7kzAlL&#10;b3QJnWMrROgYXRJCnQ8Lcrzzaxy0QGIad6fRpn8ahO0yqvsRVbWLTNJleTw/+TjnTJJpdno8KzPq&#10;xXOwxxA/K7AsCRWvqXyungEV2+sQqSr5H/xISR31PWQp7o1KbRj3VWmahqpOc3TmkbowyLaCGFB/&#10;L/vrRtSqv5pP6JeGpAKjd9ZyspRVt8aMeYcEiZ+/5+1TDL4pTGX6jYGTvzXUB47euSK4OAba1gG+&#10;FWxifh1qXPf+B2B6OBIyj1Dv6X0ReuIHL69aAvlahLgWSEynnaDtjbd0aANdxWGQOGsAf751n/yJ&#10;gGTlrKPNqXj4sRGoODNfHFHzUzmbpVXLymx+MiUFX1oeX1rcxl4APQ2xj7rLYvKP5iBqBPtAS75K&#10;VckknKTaFZcRD8pF7DeaPhNSrVbZjdbLi3jt7rxMyROqiT/3uweBfmBaJIrewGHLxOIV13rfFOlg&#10;tYmg20zEZ1wHvGk1M2GGz0ja/Zd69nr+2C1/AQAA//8DAFBLAwQUAAYACAAAACEAJspqiuAAAAAL&#10;AQAADwAAAGRycy9kb3ducmV2LnhtbEyPwU7DMBBE70j8g7VI3Kidqo1CiFMhpHLgllLE1Ym3SUps&#10;B9tJ079nOcFxdkazb4rdYgY2ow+9sxKSlQCGtnG6t62E4/v+IQMWorJaDc6ihCsG2JW3N4XKtbvY&#10;CudDbBmV2JArCV2MY855aDo0KqzciJa8k/NGRZK+5dqrC5Wbga+FSLlRvaUPnRrxpcPm6zAZCeLz&#10;vP9+09ft60dymmsx+ao611Le3y3PT8AiLvEvDL/4hA4lMdVusjqwQcImXRN6lJCKLY2ixCbLHoHV&#10;dMmSFHhZ8P8byh8AAAD//wMAUEsBAi0AFAAGAAgAAAAhALaDOJL+AAAA4QEAABMAAAAAAAAAAAAA&#10;AAAAAAAAAFtDb250ZW50X1R5cGVzXS54bWxQSwECLQAUAAYACAAAACEAOP0h/9YAAACUAQAACwAA&#10;AAAAAAAAAAAAAAAvAQAAX3JlbHMvLnJlbHNQSwECLQAUAAYACAAAACEA1RQ16nUCAAA0BQAADgAA&#10;AAAAAAAAAAAAAAAuAgAAZHJzL2Uyb0RvYy54bWxQSwECLQAUAAYACAAAACEAJspqiuAAAAALAQAA&#10;DwAAAAAAAAAAAAAAAADPBAAAZHJzL2Rvd25yZXYueG1sUEsFBgAAAAAEAAQA8wAAANwFAAAAAA==&#10;" adj="17920" fillcolor="black [3200]" strokecolor="black [1600]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BD72E58" wp14:editId="3919C43B">
                <wp:simplePos x="0" y="0"/>
                <wp:positionH relativeFrom="column">
                  <wp:posOffset>2952750</wp:posOffset>
                </wp:positionH>
                <wp:positionV relativeFrom="paragraph">
                  <wp:posOffset>2894140</wp:posOffset>
                </wp:positionV>
                <wp:extent cx="165735" cy="486410"/>
                <wp:effectExtent l="19050" t="0" r="24765" b="46990"/>
                <wp:wrapNone/>
                <wp:docPr id="10" name="Down Arrow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735" cy="48641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C9F98E7" id="Down Arrow 10" o:spid="_x0000_s1026" type="#_x0000_t67" style="position:absolute;margin-left:232.5pt;margin-top:227.9pt;width:13.05pt;height:38.3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YItdQIAADQFAAAOAAAAZHJzL2Uyb0RvYy54bWysVFFP2zAQfp+0/2D5faTpWmAVKapATJMQ&#10;VIOJZ+PYJJrt885u0+7X7+ykgTH2Mq0Pqc++++7u83c+O99Zw7YKQwuu4uXRhDPlJNSte6r4t/ur&#10;D6echShcLQw4VfG9Cvx8+f7dWecXagoNmFohIxAXFp2veBOjXxRFkI2yIhyBV44ONaAVkUx8KmoU&#10;HaFbU0wnk+OiA6w9glQh0O5lf8iXGV9rJeOt1kFFZipOtcX8xfx9TN9ieSYWTyh808qhDPEPVVjR&#10;Oko6Ql2KKNgG2z+gbCsRAuh4JMEWoHUrVe6Buiknr7q5a4RXuRciJ/iRpvD/YOXNdo2srenuiB4n&#10;LN3RJXSOrRChY7RJDHU+LMjxzq9xsAItU7s7jTb9UyNsl1ndj6yqXWSSNsvj+cnHOWeSjmanx7Me&#10;s3gO9hjiZwWWpUXFa0qfs2dCxfY6RMpK/gc/MlJFfQ15FfdGpTKM+6o0dUNZpzk660hdGGRbQQqo&#10;v5f9diNq1W/NJ/RLTVKC0TtbGSyh6taYEXcASPr8HbeHGHxTmMryGwMnfyuoDxy9c0ZwcQy0rQN8&#10;K9jEcihc9/4HYno6EjOPUO/pfhF64Qcvr1oi+VqEuBZISqdLp+mNt/TRBrqKw7DirAH8+dZ+8icB&#10;0ilnHU1OxcOPjUDFmfniSJqfytksjVo2ZvOTKRn48uTx5Ynb2AugqynpnfAyL5N/NIelRrAPNOSr&#10;lJWOhJOUu+Iy4sG4iP1E0zMh1WqV3Wi8vIjX7s7LBJ5YTfq53z0I9IPSIkn0Bg5TJhavtNb7pkgH&#10;q00E3WYhPvM68E2jmQUzPCNp9l/a2ev5sVv+AgAA//8DAFBLAwQUAAYACAAAACEAM/rFseAAAAAL&#10;AQAADwAAAGRycy9kb3ducmV2LnhtbEyPwU7DMAyG70i8Q2QkbizpaCYoTSeENA7cuoG4pk3WdjRO&#10;adKue3vMCW62/Ov39+XbxfVstmPoPCpIVgKYxdqbDhsF74fd3QOwEDUa3Xu0Ci42wLa4vsp1ZvwZ&#10;SzvvY8OoBEOmFbQxDhnnoW6t02HlB4t0O/rR6Ujr2HAz6jOVu56vhdhwpzukD60e7Etr66/95BSI&#10;z9Pu+81c5OtHcpwrMY1leaqUur1Znp+ARbvEvzD84hM6FMRU+QlNYL2CdCPJJdIgJTlQIn1MEmCV&#10;Anm/ToEXOf/vUPwAAAD//wMAUEsBAi0AFAAGAAgAAAAhALaDOJL+AAAA4QEAABMAAAAAAAAAAAAA&#10;AAAAAAAAAFtDb250ZW50X1R5cGVzXS54bWxQSwECLQAUAAYACAAAACEAOP0h/9YAAACUAQAACwAA&#10;AAAAAAAAAAAAAAAvAQAAX3JlbHMvLnJlbHNQSwECLQAUAAYACAAAACEA712CLXUCAAA0BQAADgAA&#10;AAAAAAAAAAAAAAAuAgAAZHJzL2Uyb0RvYy54bWxQSwECLQAUAAYACAAAACEAM/rFseAAAAALAQAA&#10;DwAAAAAAAAAAAAAAAADPBAAAZHJzL2Rvd25yZXYueG1sUEsFBgAAAAAEAAQA8wAAANwFAAAAAA==&#10;" adj="17920" fillcolor="black [3200]" strokecolor="black [1600]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C89D264" wp14:editId="3E5920B1">
                <wp:simplePos x="0" y="0"/>
                <wp:positionH relativeFrom="column">
                  <wp:posOffset>1104265</wp:posOffset>
                </wp:positionH>
                <wp:positionV relativeFrom="paragraph">
                  <wp:posOffset>3434080</wp:posOffset>
                </wp:positionV>
                <wp:extent cx="3905885" cy="320040"/>
                <wp:effectExtent l="0" t="0" r="18415" b="2286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885" cy="320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708225" w14:textId="77777777" w:rsidR="00891350" w:rsidRPr="00891350" w:rsidRDefault="00891350" w:rsidP="0089135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iotinylation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f species specific polyclonal rabbit antibod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C89D264" id="Text Box 3" o:spid="_x0000_s1029" type="#_x0000_t202" style="position:absolute;margin-left:86.95pt;margin-top:270.4pt;width:307.55pt;height:25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0zjkJAIAAEsEAAAOAAAAZHJzL2Uyb0RvYy54bWysVNuO0zAQfUfiHyy/06Q3aKOmq6VLEdJy&#10;kXb5AMdxGgvbY2y3Sfl6xk62VAu8IPJgeTzj45lzZrK56bUiJ+G8BFPS6SSnRBgOtTSHkn593L9a&#10;UeIDMzVTYERJz8LTm+3LF5vOFmIGLahaOIIgxhedLWkbgi2yzPNWaOYnYIVBZwNOs4CmO2S1Yx2i&#10;a5XN8vx11oGrrQMuvMfTu8FJtwm/aQQPn5vGi0BUSTG3kFaX1iqu2XbDioNjtpV8TIP9QxaaSYOP&#10;XqDuWGDk6ORvUFpyBx6aMOGgM2gayUWqAauZ5s+qeWiZFakWJMfbC03+/8HyT6cvjsi6pHNKDNMo&#10;0aPoA3kLPZlHdjrrCwx6sBgWejxGlVOl3t4D/+aJgV3LzEHcOgddK1iN2U3jzezq6oDjI0jVfYQa&#10;n2HHAAmob5yO1CEZBNFRpfNFmZgKx8P5Ol+uVktKOPrmKPwiSZex4um2dT68F6BJ3JTUofIJnZ3u&#10;fYjZsOIpJD7mQcl6L5VKhjtUO+XIiWGX7NOXCngWpgzpSrpezpYDAX+FyNP3JwgtA7a7krqkq0sQ&#10;KyJt70ydmjEwqYY9pqzMyGOkbiAx9FU/CjbKU0F9RmIdDN2N04ibFtwPSjrs7JL670fmBCXqg0Fx&#10;1tMFskdCMhbLNzM03LWnuvYwwxGqpIGSYbsLaXwibwZuUcRGJn6j2kMmY8rYsYn2cbriSFzbKerX&#10;P2D7EwAA//8DAFBLAwQUAAYACAAAACEAmxIsB+AAAAALAQAADwAAAGRycy9kb3ducmV2LnhtbEyP&#10;S0/DMBCE70j8B2uRuCDq9EHzIE6FkED0BgXB1U22SYS9Drabhn/PcoLjzH6anSk3kzViRB96Rwrm&#10;swQEUu2anloFb68P1xmIEDU12jhCBd8YYFOdn5W6aNyJXnDcxVZwCIVCK+hiHAopQ92h1WHmBiS+&#10;HZy3OrL0rWy8PnG4NXKRJGtpdU/8odMD3ndYf+6OVkG2eho/wnb5/F6vDyaPV+n4+OWVuryY7m5B&#10;RJziHwy/9bk6VNxp747UBGFYp8ucUQU3q4Q3MJFmOa/bs5PPFyCrUv7fUP0AAAD//wMAUEsBAi0A&#10;FAAGAAgAAAAhALaDOJL+AAAA4QEAABMAAAAAAAAAAAAAAAAAAAAAAFtDb250ZW50X1R5cGVzXS54&#10;bWxQSwECLQAUAAYACAAAACEAOP0h/9YAAACUAQAACwAAAAAAAAAAAAAAAAAvAQAAX3JlbHMvLnJl&#10;bHNQSwECLQAUAAYACAAAACEAqtM45CQCAABLBAAADgAAAAAAAAAAAAAAAAAuAgAAZHJzL2Uyb0Rv&#10;Yy54bWxQSwECLQAUAAYACAAAACEAmxIsB+AAAAALAQAADwAAAAAAAAAAAAAAAAB+BAAAZHJzL2Rv&#10;d25yZXYueG1sUEsFBgAAAAAEAAQA8wAAAIsFAAAAAA==&#10;">
                <v:textbox>
                  <w:txbxContent>
                    <w:p w14:paraId="4A708225" w14:textId="77777777" w:rsidR="00891350" w:rsidRPr="00891350" w:rsidRDefault="00891350" w:rsidP="0089135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iotinylatio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f species specific polyclonal rabbit antibodi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C480262" wp14:editId="719072DE">
                <wp:simplePos x="0" y="0"/>
                <wp:positionH relativeFrom="column">
                  <wp:posOffset>2943225</wp:posOffset>
                </wp:positionH>
                <wp:positionV relativeFrom="paragraph">
                  <wp:posOffset>1794320</wp:posOffset>
                </wp:positionV>
                <wp:extent cx="165735" cy="486410"/>
                <wp:effectExtent l="19050" t="0" r="24765" b="46990"/>
                <wp:wrapNone/>
                <wp:docPr id="9" name="Down Arr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735" cy="48641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A74D33F" id="Down Arrow 9" o:spid="_x0000_s1026" type="#_x0000_t67" style="position:absolute;margin-left:231.75pt;margin-top:141.3pt;width:13.05pt;height:38.3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mG6dAIAADIFAAAOAAAAZHJzL2Uyb0RvYy54bWysVFtP2zAUfp+0/2D5faTpWi4VKapATJMQ&#10;IGDi2Tg2iWb7eMdu0+7X79hJA2PsZVoeHB+f++fv+PRsaw3bKAwtuIqXBxPOlJNQt+654t8eLj8d&#10;cxaicLUw4FTFdyrws+XHD6edX6gpNGBqhYyCuLDofMWbGP2iKIJslBXhALxypNSAVkQS8bmoUXQU&#10;3ZpiOpkcFh1g7RGkCoFOL3olX+b4WisZb7QOKjJTcaot5hXz+pTWYnkqFs8ofNPKoQzxD1VY0TpK&#10;Ooa6EFGwNbZ/hLKtRAig44EEW4DWrVS5B+qmnLzp5r4RXuVeCJzgR5jC/wsrrze3yNq64iecOWHp&#10;ii6gc2yFCB07Sfh0PizI7N7f4iAF2qZmtxpt+lMbbJsx3Y2Yqm1kkg7Lw/nR5zlnklSz48NZmTEv&#10;Xpw9hvhFgWVpU/GasufkGU6xuQqRspL93o6EVFFfQ97FnVGpDOPulKZeKOs0e2cWqXODbCPo/uvv&#10;ZX/ciFr1R/MJfalJSjBaZykHS1F1a8wYdwiQ2Pl73D7EYJvcVCbf6Dj5W0G942idM4KLo6NtHeB7&#10;ziaWQ+G6t98D08ORkHmCeke3i9DTPnh52RLIVyLEW4HEc5oImt14Q4s20FUchh1nDeDP986TPdGP&#10;tJx1NDcVDz/WAhVn5qsjYp6Us1katCzM5kdTEvC15um1xq3tOdDVlPRKeJm3yT6a/VYj2Eca8VXK&#10;SirhJOWuuIy4F85jP8/0SEi1WmUzGi4v4pW79zIFT6gm/jxsHwX6gWmRKHoN+xkTizdc622Tp4PV&#10;OoJuMxFfcB3wpsHMhBkekTT5r+Vs9fLULX8BAAD//wMAUEsDBBQABgAIAAAAIQAjFalm4QAAAAsB&#10;AAAPAAAAZHJzL2Rvd25yZXYueG1sTI/BToNAEIbvJr7DZky82d3SQigyNMakHrxRNV4XdgtUdhbZ&#10;hdK3dz3pbSbz5Z/vz/eL6dmsR9dZQlivBDBNtVUdNQjvb4eHFJjzkpTsLWmEq3awL25vcpkpe6FS&#10;z0ffsBBCLpMIrfdDxrmrW22kW9lBU7id7GikD+vYcDXKSwg3PY+ESLiRHYUPrRz0c6vrr+NkEMTn&#10;+fD9qq7xy8f6NFdiGsvyXCHe3y1Pj8C8XvwfDL/6QR2K4FTZiZRjPcI22cQBRYjSKAEWiG26C0OF&#10;sIl3EfAi5/87FD8AAAD//wMAUEsBAi0AFAAGAAgAAAAhALaDOJL+AAAA4QEAABMAAAAAAAAAAAAA&#10;AAAAAAAAAFtDb250ZW50X1R5cGVzXS54bWxQSwECLQAUAAYACAAAACEAOP0h/9YAAACUAQAACwAA&#10;AAAAAAAAAAAAAAAvAQAAX3JlbHMvLnJlbHNQSwECLQAUAAYACAAAACEAF9phunQCAAAyBQAADgAA&#10;AAAAAAAAAAAAAAAuAgAAZHJzL2Uyb0RvYy54bWxQSwECLQAUAAYACAAAACEAIxWpZuEAAAALAQAA&#10;DwAAAAAAAAAAAAAAAADOBAAAZHJzL2Rvd25yZXYueG1sUEsFBgAAAAAEAAQA8wAAANwFAAAAAA==&#10;" adj="17920" fillcolor="black [3200]" strokecolor="black [1600]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D93A5DC" wp14:editId="344EC276">
                <wp:simplePos x="0" y="0"/>
                <wp:positionH relativeFrom="column">
                  <wp:posOffset>1101725</wp:posOffset>
                </wp:positionH>
                <wp:positionV relativeFrom="paragraph">
                  <wp:posOffset>2325180</wp:posOffset>
                </wp:positionV>
                <wp:extent cx="3905885" cy="486410"/>
                <wp:effectExtent l="0" t="0" r="18415" b="2794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885" cy="486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25F513" w14:textId="79AD4A4A" w:rsidR="00891350" w:rsidRPr="00891350" w:rsidRDefault="00891350" w:rsidP="0089135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urification of </w:t>
                            </w:r>
                            <w:r w:rsidR="000E50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tibodie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using Protein-G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epharos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ffinity chromatograph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0" type="#_x0000_t202" style="position:absolute;margin-left:86.75pt;margin-top:183.1pt;width:307.55pt;height:38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zsLJwIAAEsEAAAOAAAAZHJzL2Uyb0RvYy54bWysVNuO0zAQfUfiHyy/06ShXdqo6WrpUoS0&#10;XKRdPsBxnMbC9hjbbVK+nrHTlmqBF0QeLI9nfDxzzkxWt4NW5CCcl2AqOp3klAjDoZFmV9GvT9tX&#10;C0p8YKZhCoyo6FF4ert++WLV21IU0IFqhCMIYnzZ24p2IdgyyzzvhGZ+AlYYdLbgNAtoul3WONYj&#10;ulZZkec3WQ+usQ648B5P70cnXSf8thU8fG5bLwJRFcXcQlpdWuu4ZusVK3eO2U7yUxrsH7LQTBp8&#10;9AJ1zwIjeyd/g9KSO/DQhgkHnUHbSi5SDVjNNH9WzWPHrEi1IDneXmjy/w+Wfzp8cUQ2FS0oMUyj&#10;RE9iCOQtDKSI7PTWlxj0aDEsDHiMKqdKvX0A/s0TA5uOmZ24cw76TrAGs5vGm9nV1RHHR5C6/wgN&#10;PsP2ARLQ0DodqUMyCKKjSseLMjEVjoevl/l8sZhTwtE3W9zMpkm6jJXn29b58F6AJnFTUYfKJ3R2&#10;ePAhZsPKc0h8zIOSzVYqlQy3qzfKkQPDLtmmLxXwLEwZ0ld0OS/mIwF/hcjT9ycILQO2u5K6ootL&#10;ECsjbe9Mk5oxMKnGPaaszInHSN1IYhjqIQk2O8tTQ3NEYh2M3Y3TiJsO3A9Keuzsivrve+YEJeqD&#10;QXGW09ksjkIyZvM3BRru2lNfe5jhCFXRQMm43YQ0PpE3A3coYisTv1HtMZNTytixifbTdMWRuLZT&#10;1K9/wPonAAAA//8DAFBLAwQUAAYACAAAACEARjKnNeAAAAALAQAADwAAAGRycy9kb3ducmV2Lnht&#10;bEyPwU7DMBBE70j8g7VIXBB1SIJjQpwKIYHoDQqCqxu7SYS9Drabhr/HnOA42qeZt816sYbM2ofR&#10;oYCrVQZEY+fUiL2At9eHSw4kRIlKGodawLcOsG5PTxpZK3fEFz1vY09SCYZaChhinGpKQzdoK8PK&#10;TRrTbe+8lTFF31Pl5TGVW0PzLGPUyhHTwiAnfT/o7nN7sAJ4+TR/hE3x/N6xvbmJF9X8+OWFOD9b&#10;7m6BRL3EPxh+9ZM6tMlp5w6oAjEpV8V1QgUUjOVAElFxzoDsBJRlzoG2Df3/Q/sDAAD//wMAUEsB&#10;Ai0AFAAGAAgAAAAhALaDOJL+AAAA4QEAABMAAAAAAAAAAAAAAAAAAAAAAFtDb250ZW50X1R5cGVz&#10;XS54bWxQSwECLQAUAAYACAAAACEAOP0h/9YAAACUAQAACwAAAAAAAAAAAAAAAAAvAQAAX3JlbHMv&#10;LnJlbHNQSwECLQAUAAYACAAAACEAhGM7CycCAABLBAAADgAAAAAAAAAAAAAAAAAuAgAAZHJzL2Uy&#10;b0RvYy54bWxQSwECLQAUAAYACAAAACEARjKnNeAAAAALAQAADwAAAAAAAAAAAAAAAACBBAAAZHJz&#10;L2Rvd25yZXYueG1sUEsFBgAAAAAEAAQA8wAAAI4FAAAAAA==&#10;">
                <v:textbox>
                  <w:txbxContent>
                    <w:p w14:paraId="2A25F513" w14:textId="79AD4A4A" w:rsidR="00891350" w:rsidRPr="00891350" w:rsidRDefault="00891350" w:rsidP="00891350">
                      <w:pPr>
                        <w:jc w:val="center"/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urification of </w:t>
                      </w:r>
                      <w:r w:rsidR="000E508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tibodies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using Protein-G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epharos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ffinity chromatograph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C870507" wp14:editId="72D8C76A">
                <wp:simplePos x="0" y="0"/>
                <wp:positionH relativeFrom="column">
                  <wp:posOffset>2956956</wp:posOffset>
                </wp:positionH>
                <wp:positionV relativeFrom="paragraph">
                  <wp:posOffset>692933</wp:posOffset>
                </wp:positionV>
                <wp:extent cx="166254" cy="486410"/>
                <wp:effectExtent l="19050" t="0" r="24765" b="46990"/>
                <wp:wrapNone/>
                <wp:docPr id="8" name="Down Arrow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254" cy="48641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B16FF7D" id="Down Arrow 8" o:spid="_x0000_s1026" type="#_x0000_t67" style="position:absolute;margin-left:232.85pt;margin-top:54.55pt;width:13.1pt;height:38.3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DcspdQIAADIFAAAOAAAAZHJzL2Uyb0RvYy54bWysVMFu2zAMvQ/YPwi6r46DNOuCOkWQosOA&#10;oi3WDj2rshQbk0SNUuJkXz9Kdtyu6y7DfJBFkXwkn0idX+ytYTuFoQVX8fJkwplyEurWbSr+7eHq&#10;wxlnIQpXCwNOVfygAr9Yvn933vmFmkIDplbICMSFRecr3sToF0URZKOsCCfglSOlBrQikoibokbR&#10;Ebo1xXQymRcdYO0RpAqBTi97JV9mfK2VjLdaBxWZqTjlFvOKeX1Ka7E8F4sNCt+0ckhD/EMWVrSO&#10;go5QlyIKtsX2DyjbSoQAOp5IsAVo3UqVa6Bqysmrau4b4VWuhcgJfqQp/D9YebO7Q9bWFaeLcsLS&#10;FV1C59gKETp2lvjpfFiQ2b2/w0EKtE3F7jXa9Kcy2D5zehg5VfvIJB2W8/n0dMaZJNXsbD4rM+fF&#10;s7PHED8rsCxtKl5T9Bw80yl21yFSVLI/2pGQMupzyLt4MCqlYdxXpakWijrN3rmL1Nog2wm6//p7&#10;2R83olb90emEvlQkBRits5TBEqpujRlxB4DUnb/j9hCDbXJTuflGx8nfEuodR+scEVwcHW3rAN9y&#10;NrEcEte9/ZGYno7EzBPUB7pdhL7tg5dXLZF8LUK8E0h9ThNBsxtvadEGuorDsOOsAfz51nmyp/Yj&#10;LWcdzU3Fw4+tQMWZ+eKoMT+Vs1katCzMTj9OScCXmqeXGre1a6CrKemV8DJvk300x61GsI804qsU&#10;lVTCSYpdcRnxKKxjP8/0SEi1WmUzGi4v4rW79zKBJ1ZT/zzsHwX6odMitegNHGdMLF71Wm+bPB2s&#10;thF0mxvxmdeBbxrM3DDDI5Im/6WcrZ6fuuUvAAAA//8DAFBLAwQUAAYACAAAACEA3fKjrOEAAAAL&#10;AQAADwAAAGRycy9kb3ducmV2LnhtbEyPwU7DMAyG70i8Q2QkbiztNLq1NJ0QaAikCcTYAW5pY9qK&#10;xqmSbCtvjznB0f5+/f5cric7iCP60DtSkM4SEEiNMz21CvZvm6sViBA1GT04QgXfGGBdnZ+VujDu&#10;RK943MVWcAmFQivoYhwLKUPTodVh5kYkZp/OWx159K00Xp+43A5yniSZtLonvtDpEe86bL52B6vg&#10;Pgv68WP+tH2hdC/fH/p6s3z2Sl1eTLc3ICJO8S8Mv/qsDhU71e5AJohBwSK7XnKUQZKnIDixyNMc&#10;RM2bFSNZlfL/D9UPAAAA//8DAFBLAQItABQABgAIAAAAIQC2gziS/gAAAOEBAAATAAAAAAAAAAAA&#10;AAAAAAAAAABbQ29udGVudF9UeXBlc10ueG1sUEsBAi0AFAAGAAgAAAAhADj9If/WAAAAlAEAAAsA&#10;AAAAAAAAAAAAAAAALwEAAF9yZWxzLy5yZWxzUEsBAi0AFAAGAAgAAAAhAL0Nyyl1AgAAMgUAAA4A&#10;AAAAAAAAAAAAAAAALgIAAGRycy9lMm9Eb2MueG1sUEsBAi0AFAAGAAgAAAAhAN3yo6zhAAAACwEA&#10;AA8AAAAAAAAAAAAAAAAAzwQAAGRycy9kb3ducmV2LnhtbFBLBQYAAAAABAAEAPMAAADdBQAAAAA=&#10;" adj="17909" fillcolor="black [3200]" strokecolor="black [1600]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167209A" wp14:editId="6C5A676B">
                <wp:simplePos x="0" y="0"/>
                <wp:positionH relativeFrom="column">
                  <wp:posOffset>3811856</wp:posOffset>
                </wp:positionH>
                <wp:positionV relativeFrom="paragraph">
                  <wp:posOffset>691515</wp:posOffset>
                </wp:positionV>
                <wp:extent cx="2314591" cy="486410"/>
                <wp:effectExtent l="0" t="0" r="28575" b="2794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14591" cy="486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E3B522" w14:textId="0807F14C" w:rsidR="00891350" w:rsidRPr="00891350" w:rsidRDefault="00891350" w:rsidP="0089135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etermination of antibody </w:t>
                            </w:r>
                            <w:r w:rsidR="000E50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iter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y indirect EI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300.15pt;margin-top:54.45pt;width:182.25pt;height:38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hn2JgIAAEsEAAAOAAAAZHJzL2Uyb0RvYy54bWysVNuO0zAQfUfiHyy/0zQlXdqo6WrpUoS0&#10;XKRdPsBxnMbC9hjbbVK+nrHTlmqBF0QeLI9nfDxzzkxWt4NW5CCcl2Aqmk+mlAjDoZFmV9GvT9tX&#10;C0p8YKZhCoyo6FF4ert++WLV21LMoAPVCEcQxPiytxXtQrBllnneCc38BKww6GzBaRbQdLuscaxH&#10;dK2y2XR6k/XgGuuAC+/x9H500nXCb1vBw+e29SIQVVHMLaTVpbWOa7ZesXLnmO0kP6XB/iELzaTB&#10;Ry9Q9ywwsnfyNygtuQMPbZhw0Bm0reQi1YDV5NNn1Tx2zIpUC5Lj7YUm//9g+afDF0dkU9GCEsM0&#10;SvQkhkDewkBmkZ3e+hKDHi2GhQGPUeVUqbcPwL95YmDTMbMTd85B3wnWYHZ5vJldXR1xfASp+4/Q&#10;4DNsHyABDa3TkTokgyA6qnS8KBNT4Xg4e50X82VOCUdfsbgp8iRdxsrzbet8eC9Ak7ipqEPlEzo7&#10;PPgQs2HlOSQ+5kHJZiuVSobb1RvlyIFhl2zTlwp4FqYM6Su6nM/mIwF/hZim708QWgZsdyV1RReX&#10;IFZG2t6ZJjVjYFKNe0xZmROPkbqRxDDUQxJsfpanhuaIxDoYuxunETcduB+U9NjZFfXf98wJStQH&#10;g+Is86KIo5CMYv5mhoa79tTXHmY4QlU0UDJuNyGNT+TNwB2K2MrEb1R7zOSUMnZsov00XXEkru0U&#10;9esfsP4JAAD//wMAUEsDBBQABgAIAAAAIQA4r0kX4AAAAAsBAAAPAAAAZHJzL2Rvd25yZXYueG1s&#10;TI/BTsMwEETvSPyDtUhcUGtD25CEOBVCAtEbtAiubuwmEfY62G4a/p7lBMedeZqdqdaTs2w0IfYe&#10;JVzPBTCDjdc9thLedo+zHFhMCrWyHo2EbxNhXZ+fVarU/oSvZtymllEIxlJJ6FIaSs5j0xmn4twP&#10;Bsk7+OBUojO0XAd1onBn+Y0QGXeqR/rQqcE8dKb53B6dhHz5PH7EzeLlvckOtkhXt+PTV5Dy8mK6&#10;vwOWzJT+YPitT9Whpk57f0QdmZWQCbEglAyRF8CIKLIljdmTkq9WwOuK/99Q/wAAAP//AwBQSwEC&#10;LQAUAAYACAAAACEAtoM4kv4AAADhAQAAEwAAAAAAAAAAAAAAAAAAAAAAW0NvbnRlbnRfVHlwZXNd&#10;LnhtbFBLAQItABQABgAIAAAAIQA4/SH/1gAAAJQBAAALAAAAAAAAAAAAAAAAAC8BAABfcmVscy8u&#10;cmVsc1BLAQItABQABgAIAAAAIQBOPhn2JgIAAEsEAAAOAAAAAAAAAAAAAAAAAC4CAABkcnMvZTJv&#10;RG9jLnhtbFBLAQItABQABgAIAAAAIQA4r0kX4AAAAAsBAAAPAAAAAAAAAAAAAAAAAIAEAABkcnMv&#10;ZG93bnJldi54bWxQSwUGAAAAAAQABADzAAAAjQUAAAAA&#10;">
                <v:textbox>
                  <w:txbxContent>
                    <w:p w14:paraId="29E3B522" w14:textId="0807F14C" w:rsidR="00891350" w:rsidRPr="00891350" w:rsidRDefault="00891350" w:rsidP="00891350">
                      <w:pPr>
                        <w:jc w:val="center"/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Determination of antibody </w:t>
                      </w:r>
                      <w:r w:rsidR="000E508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iters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y indirect EI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3E6BE8" wp14:editId="6CBE8835">
                <wp:simplePos x="0" y="0"/>
                <wp:positionH relativeFrom="column">
                  <wp:posOffset>1104404</wp:posOffset>
                </wp:positionH>
                <wp:positionV relativeFrom="paragraph">
                  <wp:posOffset>1249993</wp:posOffset>
                </wp:positionV>
                <wp:extent cx="3905943" cy="486889"/>
                <wp:effectExtent l="0" t="0" r="18415" b="2794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943" cy="48688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9C56C1" w14:textId="33C0A031" w:rsidR="00891350" w:rsidRPr="00891350" w:rsidRDefault="00891350" w:rsidP="0089135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ollection of blood samples after 6 weeks of immunization and separation of </w:t>
                            </w:r>
                            <w:r w:rsidR="000E50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eru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86.95pt;margin-top:98.4pt;width:307.55pt;height:38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MpjhJwIAAEsEAAAOAAAAZHJzL2Uyb0RvYy54bWysVNuO2yAQfa/Uf0C8N3aySZpYcVbbbFNV&#10;2l6k3X4AxjhGBYYCiZ1+fQeczVptn6r6ATHMcDhzZsab214rchLOSzAlnU5ySoThUEtzKOm3p/2b&#10;FSU+MFMzBUaU9Cw8vd2+frXpbCFm0IKqhSMIYnzR2ZK2IdgiyzxvhWZ+AlYYdDbgNAtoukNWO9Yh&#10;ulbZLM+XWQeutg648B5P7wcn3Sb8phE8fGkaLwJRJUVuIa0urVVcs+2GFQfHbCv5hQb7BxaaSYOP&#10;XqHuWWDk6OQfUFpyBx6aMOGgM2gayUXKAbOZ5r9l89gyK1IuKI63V5n8/4Pln09fHZE11o4SwzSW&#10;6En0gbyDnsyiOp31BQY9WgwLPR7HyJiptw/Av3tiYNcycxB3zkHXClYju2m8mY2uDjg+glTdJ6jx&#10;GXYMkID6xukIiGIQRMcqna+ViVQ4Ht6s88V6fkMJR998tVyt1ukJVjzfts6HDwI0iZuSOqx8Qmen&#10;Bx8iG1Y8hyT2oGS9l0olwx2qnXLkxLBL9um7oPtxmDKkK+l6MVsMAox9fgyRp+9vEFoGbHcldUlX&#10;1yBWRNnemzo1Y2BSDXukrMxFxyjdIGLoqz4VbBkfiBpXUJ9RWAdDd+M04qYF95OSDju7pP7HkTlB&#10;ifposDjr6XweRyEZ88XbGRpu7KnGHmY4QpU0UDJsdyGNT9TNwB0WsZFJ3xcmF8rYsUn2y3TFkRjb&#10;KerlH7D9BQAA//8DAFBLAwQUAAYACAAAACEAeuqczN8AAAALAQAADwAAAGRycy9kb3ducmV2Lnht&#10;bEyPy07DMBBF90j8gzVIbFDr0EBexKkQEojuoEWwdWM3ibDHwXbT8PcMK9jN1RzdR72erWGT9mFw&#10;KOB6mQDT2Do1YCfgbfe4KICFKFFJ41AL+NYB1s35WS0r5U74qqdt7BiZYKikgD7GseI8tL22Mizd&#10;qJF+B+etjCR9x5WXJzK3hq+SJONWDkgJvRz1Q6/bz+3RCihunqePsElf3tvsYMp4lU9PX16Iy4v5&#10;/g5Y1HP8g+G3PlWHhjrt3RFVYIZ0npaE0lFmtIGIvChp3V7AKk9vgTc1/7+h+QEAAP//AwBQSwEC&#10;LQAUAAYACAAAACEAtoM4kv4AAADhAQAAEwAAAAAAAAAAAAAAAAAAAAAAW0NvbnRlbnRfVHlwZXNd&#10;LnhtbFBLAQItABQABgAIAAAAIQA4/SH/1gAAAJQBAAALAAAAAAAAAAAAAAAAAC8BAABfcmVscy8u&#10;cmVsc1BLAQItABQABgAIAAAAIQD/MpjhJwIAAEsEAAAOAAAAAAAAAAAAAAAAAC4CAABkcnMvZTJv&#10;RG9jLnhtbFBLAQItABQABgAIAAAAIQB66pzM3wAAAAsBAAAPAAAAAAAAAAAAAAAAAIEEAABkcnMv&#10;ZG93bnJldi54bWxQSwUGAAAAAAQABADzAAAAjQUAAAAA&#10;">
                <v:textbox>
                  <w:txbxContent>
                    <w:p w14:paraId="229C56C1" w14:textId="33C0A031" w:rsidR="00891350" w:rsidRPr="00891350" w:rsidRDefault="00891350" w:rsidP="00891350">
                      <w:pPr>
                        <w:jc w:val="center"/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ollection of blood samples after 6 weeks of immunization and separation of </w:t>
                      </w:r>
                      <w:r w:rsidR="000E508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eru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7C4CCB" wp14:editId="0F9AE52F">
                <wp:simplePos x="0" y="0"/>
                <wp:positionH relativeFrom="column">
                  <wp:posOffset>1104405</wp:posOffset>
                </wp:positionH>
                <wp:positionV relativeFrom="paragraph">
                  <wp:posOffset>133713</wp:posOffset>
                </wp:positionV>
                <wp:extent cx="3906817" cy="463138"/>
                <wp:effectExtent l="0" t="0" r="17780" b="1333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6817" cy="46313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9D4789" w14:textId="77777777" w:rsidR="00891350" w:rsidRPr="00891350" w:rsidRDefault="00891350" w:rsidP="0089135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</w:pPr>
                            <w:r w:rsidRPr="0089135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mmunization of rabbits with venoms of </w:t>
                            </w:r>
                            <w:proofErr w:type="spellStart"/>
                            <w:r w:rsidRPr="00891350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D.russelii</w:t>
                            </w:r>
                            <w:proofErr w:type="spellEnd"/>
                            <w:r w:rsidRPr="00891350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, E. </w:t>
                            </w:r>
                            <w:proofErr w:type="spellStart"/>
                            <w:r w:rsidRPr="00891350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carinatus</w:t>
                            </w:r>
                            <w:proofErr w:type="spellEnd"/>
                            <w:r w:rsidRPr="00891350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, N. </w:t>
                            </w:r>
                            <w:proofErr w:type="spellStart"/>
                            <w:r w:rsidRPr="00891350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naja</w:t>
                            </w:r>
                            <w:proofErr w:type="spellEnd"/>
                            <w:r w:rsidRPr="00891350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, B. caeruleus </w:t>
                            </w:r>
                            <w:r w:rsidRPr="0089135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d </w:t>
                            </w:r>
                            <w:r w:rsidRPr="00891350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H. </w:t>
                            </w:r>
                            <w:proofErr w:type="spellStart"/>
                            <w:r w:rsidRPr="00891350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hypnal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47C4CCB" id="_x0000_s1033" type="#_x0000_t202" style="position:absolute;margin-left:86.95pt;margin-top:10.55pt;width:307.6pt;height:36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c24JwIAAE0EAAAOAAAAZHJzL2Uyb0RvYy54bWysVNuO2yAQfa/Uf0C8N7ZzjxVntc02VaXt&#10;RdrtB2CMY1RgXCCx06/fAWez6e2lqh8QA8OZM2dmvL7ptSJHYZ0EU9BslFIiDIdKmn1Bvz7u3iwp&#10;cZ6ZiikwoqAn4ejN5vWrddfmYgwNqEpYgiDG5V1b0Mb7Nk8SxxuhmRtBKwxe1mA182jafVJZ1iG6&#10;Vsk4TedJB7ZqLXDhHJ7eDZd0E/HrWnD/ua6d8EQVFLn5uNq4lmFNNmuW7y1rG8nPNNg/sNBMGgx6&#10;gbpjnpGDlb9BacktOKj9iINOoK4lFzEHzCZLf8nmoWGtiLmgOK69yOT+Hyz/dPxiiawKOkkXlBim&#10;sUiPovfkLfRkHPTpWpej20OLjr7HY6xzzNW198C/OWJg2zCzF7fWQtcIViG/LLxMrp4OOC6AlN1H&#10;qDAMO3iIQH1tdRAP5SCIjnU6XWoTqHA8nKzS+TJDihzvpvNJNlnGECx/ft1a598L0CRsCmqx9hGd&#10;He+dD2xY/uwSgjlQstpJpaJh9+VWWXJk2Ce7+J3Rf3JThnQFXc3Gs0GAv0Kk8fsThJYeG15JXdDl&#10;xYnlQbZ3port6JlUwx4pK3PWMUg3iOj7so8lW4QAQeMSqhMKa2Hob5xH3DRgf1DSYW8X1H0/MCso&#10;UR8MFmeVTadhGKIxnS3GaNjrm/L6hhmOUAX1lAzbrY8DFHQzcItFrGXU94XJmTL2bJT9PF9hKK7t&#10;6PXyF9g8AQAA//8DAFBLAwQUAAYACAAAACEAZiRvSN8AAAAJAQAADwAAAGRycy9kb3ducmV2Lnht&#10;bEyPTU/DMAyG70j8h8hIXBBLu03rB00nhASCGwwE16zx2orGKUnWlX+POcHNr/zo9eNqO9tBTOhD&#10;70hBukhAIDXO9NQqeHu9v85BhKjJ6MERKvjGANv6/KzSpXEnesFpF1vBJRRKraCLcSylDE2HVoeF&#10;G5F4d3De6sjRt9J4feJyO8hlkmyk1T3xhU6PeNdh87k7WgX5+nH6CE+r5/dmcxiKeJVND19eqcuL&#10;+fYGRMQ5/sHwq8/qULPT3h3JBDFwzlYFowqWaQqCgSwveNgrKNYJyLqS/z+ofwAAAP//AwBQSwEC&#10;LQAUAAYACAAAACEAtoM4kv4AAADhAQAAEwAAAAAAAAAAAAAAAAAAAAAAW0NvbnRlbnRfVHlwZXNd&#10;LnhtbFBLAQItABQABgAIAAAAIQA4/SH/1gAAAJQBAAALAAAAAAAAAAAAAAAAAC8BAABfcmVscy8u&#10;cmVsc1BLAQItABQABgAIAAAAIQCcwc24JwIAAE0EAAAOAAAAAAAAAAAAAAAAAC4CAABkcnMvZTJv&#10;RG9jLnhtbFBLAQItABQABgAIAAAAIQBmJG9I3wAAAAkBAAAPAAAAAAAAAAAAAAAAAIEEAABkcnMv&#10;ZG93bnJldi54bWxQSwUGAAAAAAQABADzAAAAjQUAAAAA&#10;">
                <v:textbox>
                  <w:txbxContent>
                    <w:p w14:paraId="6D9D4789" w14:textId="77777777" w:rsidR="00891350" w:rsidRPr="00891350" w:rsidRDefault="00891350" w:rsidP="00891350">
                      <w:pPr>
                        <w:jc w:val="center"/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</w:pPr>
                      <w:r w:rsidRPr="0089135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Immunization of rabbits with venoms of </w:t>
                      </w:r>
                      <w:proofErr w:type="spellStart"/>
                      <w:r w:rsidRPr="00891350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D.russelii</w:t>
                      </w:r>
                      <w:proofErr w:type="spellEnd"/>
                      <w:r w:rsidRPr="00891350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, E. </w:t>
                      </w:r>
                      <w:proofErr w:type="spellStart"/>
                      <w:r w:rsidRPr="00891350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carinatus</w:t>
                      </w:r>
                      <w:proofErr w:type="spellEnd"/>
                      <w:r w:rsidRPr="00891350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, N. </w:t>
                      </w:r>
                      <w:proofErr w:type="spellStart"/>
                      <w:r w:rsidRPr="00891350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naja</w:t>
                      </w:r>
                      <w:proofErr w:type="spellEnd"/>
                      <w:r w:rsidRPr="00891350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, B. caeruleus </w:t>
                      </w:r>
                      <w:r w:rsidRPr="0089135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d </w:t>
                      </w:r>
                      <w:r w:rsidRPr="00891350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H. </w:t>
                      </w:r>
                      <w:proofErr w:type="spellStart"/>
                      <w:r w:rsidRPr="00891350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hypnal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sectPr w:rsidR="008913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osemorama@gmail.com">
    <w15:presenceInfo w15:providerId="Windows Live" w15:userId="07e58d7f9146e8d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202"/>
    <w:rsid w:val="000E5089"/>
    <w:rsid w:val="002A63F2"/>
    <w:rsid w:val="00851FD3"/>
    <w:rsid w:val="00891350"/>
    <w:rsid w:val="008E7A95"/>
    <w:rsid w:val="00A11A11"/>
    <w:rsid w:val="00E63295"/>
    <w:rsid w:val="00F66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978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13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35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13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3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C USER</dc:creator>
  <cp:lastModifiedBy>STC USER</cp:lastModifiedBy>
  <cp:revision>6</cp:revision>
  <dcterms:created xsi:type="dcterms:W3CDTF">2020-07-20T14:08:00Z</dcterms:created>
  <dcterms:modified xsi:type="dcterms:W3CDTF">2020-07-22T03:27:00Z</dcterms:modified>
</cp:coreProperties>
</file>